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2"/>
        </w:rPr>
        <w:t>Additional file 9: Table S5</w:t>
      </w:r>
      <w:r>
        <w:rPr/>
        <w:t>. Statistical summary for runs of homozygosity in in situ and ex situ conserved chicken populations.</w:t>
      </w:r>
    </w:p>
    <w:tbl>
      <w:tblPr>
        <w:tblW w:w="1451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08"/>
        <w:gridCol w:w="1060"/>
        <w:gridCol w:w="1060"/>
        <w:gridCol w:w="1060"/>
        <w:gridCol w:w="1060"/>
        <w:gridCol w:w="1061"/>
        <w:gridCol w:w="1061"/>
        <w:gridCol w:w="1061"/>
        <w:gridCol w:w="1061"/>
        <w:gridCol w:w="1061"/>
        <w:gridCol w:w="1061"/>
        <w:gridCol w:w="1061"/>
        <w:gridCol w:w="1061"/>
      </w:tblGrid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C</w:t>
            </w:r>
          </w:p>
        </w:tc>
        <w:tc>
          <w:tcPr>
            <w:tcW w:w="42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YC</w:t>
            </w:r>
          </w:p>
        </w:tc>
        <w:tc>
          <w:tcPr>
            <w:tcW w:w="42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SC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 situ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 situ</w:t>
            </w:r>
          </w:p>
        </w:tc>
        <w:tc>
          <w:tcPr>
            <w:tcW w:w="31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 situ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 situ</w:t>
            </w:r>
          </w:p>
        </w:tc>
        <w:tc>
          <w:tcPr>
            <w:tcW w:w="31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 situ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 situ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C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C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C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BE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YC0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YC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YC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BY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SC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SC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SC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LSC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E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5.06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5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40.36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35.53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73.36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43.23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01.034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1.66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3.63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35.96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72.9355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4.432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2.910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2.873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4.9968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1.3499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7.4279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6.142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5.0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6.798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9.3669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1.261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5.2912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4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9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7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5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1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5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5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7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8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2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15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2090.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2664.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5768.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8825.0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6243.6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1543.4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7340.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1883.6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738.7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2909.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3632.9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8521.5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510.7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950.4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601.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872.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934.9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463.3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400.8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8167.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911.34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690.57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143.7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494.35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54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9065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839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0609.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3783.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6933.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1806.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508.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9702.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422.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0757.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491.5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1448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0823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70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2211.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324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8561.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83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435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3345.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0616.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4639.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144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BAV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8.13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1.74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6.04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3.03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8.0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1.92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7.309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2.62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6.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3.47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9.3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9.6965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420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85685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7603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1146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1627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97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152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8952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043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7734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9805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61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2.2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4.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7.97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0.92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1.0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1.1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7.8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0.8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5.89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8.6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8.38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9.35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3.1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8.1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15.29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30.9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18.6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3.4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11.07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6.84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0.15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6.85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5.79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33.681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N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1.67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2.394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7.705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2.7215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7.882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3.6814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9.873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8.058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0.254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1.1199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3.137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1.07032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0.33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9.589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5.901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0.7662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6.4069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1.5987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7.865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6.631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9.4415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0.2188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1.478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0.3792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5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4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3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5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3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ns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3869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073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3400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5634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3444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3751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895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2663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078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6700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367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3293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437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167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608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19648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598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7218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7407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1291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8554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86489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006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22848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6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0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2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3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62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4.3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2.8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6.8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4.88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9.5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.89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.38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5.45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3.27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3.69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3.69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1.896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O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1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0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5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1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67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0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8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2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0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194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1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82478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2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2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3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1769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34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3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2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3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39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75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1945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2:27:00Z</dcterms:created>
  <dc:creator>萌萌 张</dc:creator>
  <dc:description/>
  <cp:keywords/>
  <dc:language>en-US</dc:language>
  <cp:lastModifiedBy>Indhumathi</cp:lastModifiedBy>
  <dcterms:modified xsi:type="dcterms:W3CDTF">2023-12-07T07:22:00Z</dcterms:modified>
  <cp:revision>3</cp:revision>
  <dc:subject/>
  <dc:title/>
</cp:coreProperties>
</file>